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54B3" w:rsidRPr="00AE11A2" w:rsidRDefault="004454B3">
      <w:pPr>
        <w:rPr>
          <w:rFonts w:ascii="Times New Roman" w:hAnsi="Times New Roman" w:cs="Times New Roman"/>
        </w:rPr>
      </w:pPr>
    </w:p>
    <w:p w:rsidR="00227D0C" w:rsidRPr="00AE11A2" w:rsidRDefault="00227D0C" w:rsidP="00227D0C">
      <w:pPr>
        <w:jc w:val="center"/>
        <w:rPr>
          <w:rFonts w:ascii="Times New Roman" w:hAnsi="Times New Roman" w:cs="Times New Roman"/>
        </w:rPr>
      </w:pPr>
      <w:r w:rsidRPr="00AE11A2">
        <w:rPr>
          <w:rFonts w:ascii="Times New Roman" w:hAnsi="Times New Roman" w:cs="Times New Roman"/>
          <w:noProof/>
        </w:rPr>
        <w:drawing>
          <wp:inline distT="0" distB="0" distL="0" distR="0">
            <wp:extent cx="4916774" cy="3687581"/>
            <wp:effectExtent l="0" t="0" r="0" b="0"/>
            <wp:docPr id="1020649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49964" name="图片 102064996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405" cy="3694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D0C" w:rsidRPr="0022706C" w:rsidRDefault="00227D0C" w:rsidP="006007C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E11A2">
        <w:rPr>
          <w:rFonts w:ascii="Times New Roman" w:hAnsi="Times New Roman" w:cs="Times New Roman"/>
          <w:b/>
          <w:bCs/>
          <w:sz w:val="20"/>
          <w:szCs w:val="20"/>
        </w:rPr>
        <w:t xml:space="preserve">Figure S1 </w:t>
      </w:r>
      <w:r w:rsidR="0022706C">
        <w:rPr>
          <w:rFonts w:ascii="Times New Roman" w:hAnsi="Times New Roman" w:cs="Times New Roman"/>
          <w:sz w:val="20"/>
          <w:szCs w:val="20"/>
        </w:rPr>
        <w:t>F</w:t>
      </w:r>
      <w:r w:rsidRPr="00AE11A2">
        <w:rPr>
          <w:rFonts w:ascii="Times New Roman" w:hAnsi="Times New Roman" w:cs="Times New Roman"/>
          <w:sz w:val="20"/>
          <w:szCs w:val="20"/>
        </w:rPr>
        <w:t xml:space="preserve">ield </w:t>
      </w:r>
      <w:r w:rsidR="0022706C">
        <w:rPr>
          <w:rFonts w:ascii="Times New Roman" w:hAnsi="Times New Roman" w:cs="Times New Roman"/>
          <w:sz w:val="20"/>
          <w:szCs w:val="20"/>
        </w:rPr>
        <w:t>site f</w:t>
      </w:r>
      <w:r w:rsidRPr="00AE11A2">
        <w:rPr>
          <w:rFonts w:ascii="Times New Roman" w:hAnsi="Times New Roman" w:cs="Times New Roman"/>
          <w:sz w:val="20"/>
          <w:szCs w:val="20"/>
        </w:rPr>
        <w:t>or transplanting in Changchun.</w:t>
      </w:r>
    </w:p>
    <w:p w:rsidR="00227D0C" w:rsidRPr="00AE11A2" w:rsidRDefault="00227D0C" w:rsidP="00227D0C">
      <w:pPr>
        <w:jc w:val="center"/>
        <w:rPr>
          <w:rFonts w:ascii="Times New Roman" w:hAnsi="Times New Roman" w:cs="Times New Roman"/>
        </w:rPr>
      </w:pPr>
    </w:p>
    <w:p w:rsidR="001025E2" w:rsidRPr="00AE11A2" w:rsidRDefault="001025E2" w:rsidP="001025E2">
      <w:pPr>
        <w:jc w:val="center"/>
        <w:rPr>
          <w:rFonts w:ascii="Times New Roman" w:hAnsi="Times New Roman" w:cs="Times New Roman"/>
        </w:rPr>
      </w:pPr>
      <w:r w:rsidRPr="00AE11A2">
        <w:rPr>
          <w:rFonts w:ascii="Times New Roman" w:hAnsi="Times New Roman" w:cs="Times New Roman"/>
          <w:noProof/>
        </w:rPr>
        <w:drawing>
          <wp:inline distT="0" distB="0" distL="0" distR="0">
            <wp:extent cx="5270500" cy="3955415"/>
            <wp:effectExtent l="0" t="0" r="0" b="0"/>
            <wp:docPr id="1126966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966129" name="图片 112696612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5E2" w:rsidRPr="00AE11A2" w:rsidRDefault="001025E2" w:rsidP="001025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11A2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 w:rsidR="00227D0C" w:rsidRPr="00AE11A2">
        <w:rPr>
          <w:rFonts w:ascii="Times New Roman" w:hAnsi="Times New Roman" w:cs="Times New Roman"/>
          <w:b/>
          <w:bCs/>
          <w:sz w:val="20"/>
          <w:szCs w:val="20"/>
        </w:rPr>
        <w:t xml:space="preserve"> S2 </w:t>
      </w:r>
      <w:r w:rsidRPr="00AE11A2">
        <w:rPr>
          <w:rFonts w:ascii="Times New Roman" w:hAnsi="Times New Roman" w:cs="Times New Roman"/>
          <w:sz w:val="20"/>
          <w:szCs w:val="20"/>
        </w:rPr>
        <w:t xml:space="preserve">Effect of planting year on tillers of </w:t>
      </w:r>
      <w:r w:rsidRPr="00AE11A2">
        <w:rPr>
          <w:rFonts w:ascii="Times New Roman" w:hAnsi="Times New Roman" w:cs="Times New Roman"/>
          <w:i/>
          <w:iCs/>
          <w:sz w:val="20"/>
          <w:szCs w:val="20"/>
        </w:rPr>
        <w:t>L. chinensis</w:t>
      </w:r>
      <w:r w:rsidRPr="00AE11A2">
        <w:rPr>
          <w:rFonts w:ascii="Times New Roman" w:hAnsi="Times New Roman" w:cs="Times New Roman"/>
          <w:sz w:val="20"/>
          <w:szCs w:val="20"/>
        </w:rPr>
        <w:t xml:space="preserve"> per pot. Y</w:t>
      </w:r>
      <w:r w:rsidRPr="00AE11A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E11A2">
        <w:rPr>
          <w:rFonts w:ascii="Times New Roman" w:hAnsi="Times New Roman" w:cs="Times New Roman"/>
          <w:sz w:val="20"/>
          <w:szCs w:val="20"/>
        </w:rPr>
        <w:t>: transplanted in 2018, 2ed year; Y</w:t>
      </w:r>
      <w:r w:rsidRPr="00AE11A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E11A2">
        <w:rPr>
          <w:rFonts w:ascii="Times New Roman" w:hAnsi="Times New Roman" w:cs="Times New Roman"/>
          <w:sz w:val="20"/>
          <w:szCs w:val="20"/>
        </w:rPr>
        <w:t>: transplanted in 2017, 3rd year; Y</w:t>
      </w:r>
      <w:r w:rsidRPr="00AE11A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AE11A2">
        <w:rPr>
          <w:rFonts w:ascii="Times New Roman" w:hAnsi="Times New Roman" w:cs="Times New Roman"/>
          <w:sz w:val="20"/>
          <w:szCs w:val="20"/>
        </w:rPr>
        <w:t>: transplanted in 2016, 4th year. Different lowercase letters indicate significant differences (</w:t>
      </w:r>
      <w:r w:rsidRPr="00AE11A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E11A2">
        <w:rPr>
          <w:rFonts w:ascii="Times New Roman" w:hAnsi="Times New Roman" w:cs="Times New Roman"/>
          <w:sz w:val="20"/>
          <w:szCs w:val="20"/>
        </w:rPr>
        <w:t>&lt;0.05) among planting years.</w:t>
      </w:r>
    </w:p>
    <w:p w:rsidR="001025E2" w:rsidRDefault="001025E2" w:rsidP="001025E2">
      <w:pPr>
        <w:jc w:val="center"/>
        <w:rPr>
          <w:rFonts w:ascii="Times New Roman" w:hAnsi="Times New Roman" w:cs="Times New Roman"/>
        </w:rPr>
      </w:pPr>
    </w:p>
    <w:p w:rsidR="0022706C" w:rsidRPr="00AE11A2" w:rsidRDefault="0022706C" w:rsidP="001025E2">
      <w:pPr>
        <w:jc w:val="center"/>
        <w:rPr>
          <w:rFonts w:ascii="Times New Roman" w:hAnsi="Times New Roman" w:cs="Times New Roman"/>
        </w:rPr>
      </w:pPr>
    </w:p>
    <w:p w:rsidR="00AE11A2" w:rsidRPr="0098003E" w:rsidRDefault="00AE11A2" w:rsidP="001025E2">
      <w:pPr>
        <w:jc w:val="center"/>
        <w:rPr>
          <w:rFonts w:ascii="Times New Roman" w:hAnsi="Times New Roman" w:cs="Times New Roman"/>
          <w:sz w:val="20"/>
          <w:szCs w:val="20"/>
        </w:rPr>
      </w:pPr>
      <w:r w:rsidRPr="0098003E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98003E">
        <w:rPr>
          <w:rFonts w:ascii="Times New Roman" w:hAnsi="Times New Roman" w:cs="Times New Roman"/>
          <w:sz w:val="20"/>
          <w:szCs w:val="20"/>
        </w:rPr>
        <w:t xml:space="preserve"> Transplanting time and the corresponding planting year of </w:t>
      </w:r>
      <w:r w:rsidRPr="0098003E">
        <w:rPr>
          <w:rFonts w:ascii="Times New Roman" w:hAnsi="Times New Roman" w:cs="Times New Roman"/>
          <w:i/>
          <w:iCs/>
          <w:sz w:val="20"/>
          <w:szCs w:val="20"/>
        </w:rPr>
        <w:t>L. chinen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0"/>
        <w:gridCol w:w="4150"/>
      </w:tblGrid>
      <w:tr w:rsidR="00AE11A2" w:rsidRPr="00AE11A2" w:rsidTr="00AE11A2">
        <w:trPr>
          <w:trHeight w:val="32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planting tim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nting year</w:t>
            </w:r>
            <w:r w:rsidR="002270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AE11A2" w:rsidRPr="00AE11A2" w:rsidTr="00AE11A2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4</w:t>
            </w:r>
          </w:p>
        </w:tc>
      </w:tr>
      <w:tr w:rsidR="00AE11A2" w:rsidRPr="00AE11A2" w:rsidTr="00AE11A2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3</w:t>
            </w:r>
          </w:p>
        </w:tc>
      </w:tr>
      <w:tr w:rsidR="00AE11A2" w:rsidRPr="00AE11A2" w:rsidTr="00AE11A2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A2" w:rsidRPr="00AE11A2" w:rsidRDefault="00AE11A2" w:rsidP="00AE11A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E11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2</w:t>
            </w:r>
          </w:p>
        </w:tc>
      </w:tr>
    </w:tbl>
    <w:p w:rsidR="00AE11A2" w:rsidRDefault="00AE11A2" w:rsidP="001025E2">
      <w:pPr>
        <w:jc w:val="center"/>
        <w:rPr>
          <w:rFonts w:ascii="Times New Roman" w:hAnsi="Times New Roman" w:cs="Times New Roman"/>
        </w:rPr>
      </w:pPr>
    </w:p>
    <w:p w:rsidR="00133624" w:rsidRDefault="00133624" w:rsidP="001025E2">
      <w:pPr>
        <w:jc w:val="center"/>
        <w:rPr>
          <w:rFonts w:ascii="Times New Roman" w:hAnsi="Times New Roman" w:cs="Times New Roman"/>
        </w:rPr>
      </w:pPr>
    </w:p>
    <w:p w:rsidR="00133624" w:rsidRDefault="00133624" w:rsidP="00133624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133624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2</w:t>
      </w:r>
      <w:r w:rsidRPr="00133624">
        <w:rPr>
          <w:rFonts w:ascii="Times New Roman" w:hAnsi="Times New Roman" w:cs="Times New Roman"/>
          <w:color w:val="000000"/>
          <w:sz w:val="20"/>
          <w:szCs w:val="20"/>
        </w:rPr>
        <w:t xml:space="preserve"> Temperature data of Changchun city during the experimental period</w:t>
      </w:r>
    </w:p>
    <w:p w:rsidR="00133624" w:rsidRDefault="00133624" w:rsidP="00133624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133624" w:rsidSect="007E1AF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1380" w:type="dxa"/>
        <w:jc w:val="center"/>
        <w:tblLook w:val="04A0" w:firstRow="1" w:lastRow="0" w:firstColumn="1" w:lastColumn="0" w:noHBand="0" w:noVBand="1"/>
      </w:tblPr>
      <w:tblGrid>
        <w:gridCol w:w="750"/>
        <w:gridCol w:w="1432"/>
        <w:gridCol w:w="1432"/>
        <w:gridCol w:w="1432"/>
        <w:gridCol w:w="1432"/>
        <w:gridCol w:w="1432"/>
        <w:gridCol w:w="1432"/>
        <w:gridCol w:w="1432"/>
        <w:gridCol w:w="1432"/>
      </w:tblGrid>
      <w:tr w:rsidR="00133624" w:rsidRPr="00133624" w:rsidTr="00133624">
        <w:trPr>
          <w:trHeight w:val="280"/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nth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133624" w:rsidRPr="00133624" w:rsidTr="00133624">
        <w:trPr>
          <w:trHeight w:val="860"/>
          <w:jc w:val="center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624" w:rsidRPr="00133624" w:rsidRDefault="00133624" w:rsidP="001336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ax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in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ax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in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ax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in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aximum temperature/℃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n minimum temperature/℃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</w:tr>
      <w:tr w:rsidR="00133624" w:rsidRPr="00133624" w:rsidTr="00133624">
        <w:trPr>
          <w:trHeight w:val="280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624" w:rsidRPr="00133624" w:rsidRDefault="00133624" w:rsidP="00133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6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</w:tr>
    </w:tbl>
    <w:p w:rsidR="00133624" w:rsidRDefault="00133624" w:rsidP="001025E2">
      <w:pPr>
        <w:jc w:val="center"/>
        <w:rPr>
          <w:rFonts w:ascii="Times New Roman" w:hAnsi="Times New Roman" w:cs="Times New Roman"/>
        </w:rPr>
      </w:pPr>
    </w:p>
    <w:p w:rsidR="00133624" w:rsidRDefault="00133624" w:rsidP="00133624">
      <w:pPr>
        <w:rPr>
          <w:rFonts w:ascii="Times New Roman" w:hAnsi="Times New Roman" w:cs="Times New Roman"/>
        </w:rPr>
        <w:sectPr w:rsidR="00133624" w:rsidSect="00133624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33624" w:rsidRDefault="00133624" w:rsidP="00F959E6">
      <w:pPr>
        <w:rPr>
          <w:rFonts w:ascii="Times New Roman" w:hAnsi="Times New Roman" w:cs="Times New Roman"/>
        </w:rPr>
      </w:pPr>
    </w:p>
    <w:p w:rsidR="00F959E6" w:rsidRDefault="00F959E6" w:rsidP="00F959E6">
      <w:pPr>
        <w:rPr>
          <w:rFonts w:ascii="Times New Roman" w:hAnsi="Times New Roman" w:cs="Times New Roman"/>
        </w:rPr>
      </w:pPr>
    </w:p>
    <w:p w:rsidR="00F959E6" w:rsidRDefault="00F959E6" w:rsidP="00F959E6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133624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 w:rsidRPr="0013362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650EB">
        <w:rPr>
          <w:rFonts w:ascii="Times New Roman" w:hAnsi="Times New Roman" w:cs="Times New Roman"/>
          <w:sz w:val="20"/>
          <w:szCs w:val="20"/>
        </w:rPr>
        <w:t>Inter-annual variations in seed yield component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959E6">
        <w:rPr>
          <w:rFonts w:ascii="Times New Roman" w:hAnsi="Times New Roman" w:cs="Times New Roman"/>
          <w:i/>
          <w:iCs/>
          <w:sz w:val="20"/>
          <w:szCs w:val="20"/>
        </w:rPr>
        <w:t>Leymus</w:t>
      </w:r>
      <w:proofErr w:type="spellEnd"/>
      <w:r w:rsidRPr="00F959E6">
        <w:rPr>
          <w:rFonts w:ascii="Times New Roman" w:hAnsi="Times New Roman" w:cs="Times New Roman"/>
          <w:i/>
          <w:iCs/>
          <w:sz w:val="20"/>
          <w:szCs w:val="20"/>
        </w:rPr>
        <w:t xml:space="preserve"> chinen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5"/>
        <w:gridCol w:w="1834"/>
        <w:gridCol w:w="1834"/>
        <w:gridCol w:w="1834"/>
        <w:gridCol w:w="1833"/>
      </w:tblGrid>
      <w:tr w:rsidR="00F959E6" w:rsidRPr="00F959E6" w:rsidTr="005A78FB">
        <w:trPr>
          <w:trHeight w:val="280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TSW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F959E6" w:rsidRPr="00F959E6" w:rsidTr="005A78FB">
        <w:trPr>
          <w:trHeight w:val="2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959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2.3±0.4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78.0±4.7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.9±0.1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69.1±2.7a</w:t>
            </w:r>
          </w:p>
        </w:tc>
      </w:tr>
      <w:tr w:rsidR="00F959E6" w:rsidRPr="00F959E6" w:rsidTr="005A78FB">
        <w:trPr>
          <w:trHeight w:val="2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959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2.2±0.3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3.6±3.0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2.0±0.1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8.7±4.7c</w:t>
            </w:r>
          </w:p>
        </w:tc>
      </w:tr>
      <w:tr w:rsidR="00F959E6" w:rsidRPr="00F959E6" w:rsidTr="005A78FB">
        <w:trPr>
          <w:trHeight w:val="28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959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9.8±0.3b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19.4±1.7b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2.3±0.04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9E6" w:rsidRPr="00F959E6" w:rsidRDefault="00F959E6" w:rsidP="00F95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9E6">
              <w:rPr>
                <w:rFonts w:ascii="Times New Roman" w:hAnsi="Times New Roman" w:cs="Times New Roman"/>
                <w:sz w:val="20"/>
                <w:szCs w:val="20"/>
              </w:rPr>
              <w:t>32.5±2.6b</w:t>
            </w:r>
          </w:p>
        </w:tc>
      </w:tr>
    </w:tbl>
    <w:p w:rsidR="00F959E6" w:rsidRPr="00F959E6" w:rsidRDefault="00F959E6" w:rsidP="00F959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Y</w:t>
      </w:r>
      <w:r w:rsidRPr="008650E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650EB">
        <w:rPr>
          <w:rFonts w:ascii="Times New Roman" w:hAnsi="Times New Roman" w:cs="Times New Roman"/>
          <w:sz w:val="20"/>
          <w:szCs w:val="20"/>
        </w:rPr>
        <w:t>: transplanted in 2018, 2</w:t>
      </w:r>
      <w:r>
        <w:rPr>
          <w:rFonts w:ascii="Times New Roman" w:hAnsi="Times New Roman" w:cs="Times New Roman" w:hint="eastAsia"/>
          <w:sz w:val="20"/>
          <w:szCs w:val="20"/>
        </w:rPr>
        <w:t xml:space="preserve">nd </w:t>
      </w:r>
      <w:r w:rsidRPr="008650EB">
        <w:rPr>
          <w:rFonts w:ascii="Times New Roman" w:hAnsi="Times New Roman" w:cs="Times New Roman"/>
          <w:sz w:val="20"/>
          <w:szCs w:val="20"/>
        </w:rPr>
        <w:t xml:space="preserve">year; 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8650E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650EB">
        <w:rPr>
          <w:rFonts w:ascii="Times New Roman" w:hAnsi="Times New Roman" w:cs="Times New Roman"/>
          <w:sz w:val="20"/>
          <w:szCs w:val="20"/>
        </w:rPr>
        <w:t>: transplanted in 2017, 3</w:t>
      </w:r>
      <w:r>
        <w:rPr>
          <w:rFonts w:ascii="Times New Roman" w:hAnsi="Times New Roman" w:cs="Times New Roman" w:hint="eastAsia"/>
          <w:sz w:val="20"/>
          <w:szCs w:val="20"/>
        </w:rPr>
        <w:t xml:space="preserve">rd </w:t>
      </w:r>
      <w:r w:rsidRPr="008650EB">
        <w:rPr>
          <w:rFonts w:ascii="Times New Roman" w:hAnsi="Times New Roman" w:cs="Times New Roman"/>
          <w:sz w:val="20"/>
          <w:szCs w:val="20"/>
        </w:rPr>
        <w:t xml:space="preserve">year; 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8650EB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650EB">
        <w:rPr>
          <w:rFonts w:ascii="Times New Roman" w:hAnsi="Times New Roman" w:cs="Times New Roman"/>
          <w:sz w:val="20"/>
          <w:szCs w:val="20"/>
        </w:rPr>
        <w:t>: transplanted in 2016, 4</w:t>
      </w:r>
      <w:r>
        <w:rPr>
          <w:rFonts w:ascii="Times New Roman" w:hAnsi="Times New Roman" w:cs="Times New Roman" w:hint="eastAsia"/>
          <w:sz w:val="20"/>
          <w:szCs w:val="20"/>
        </w:rPr>
        <w:t xml:space="preserve">th </w:t>
      </w:r>
      <w:r>
        <w:rPr>
          <w:rFonts w:ascii="Times New Roman" w:hAnsi="Times New Roman" w:cs="Times New Roman"/>
          <w:sz w:val="20"/>
          <w:szCs w:val="20"/>
        </w:rPr>
        <w:t>year</w:t>
      </w:r>
      <w:r w:rsidRPr="008650EB">
        <w:rPr>
          <w:rFonts w:ascii="Times New Roman" w:hAnsi="Times New Roman" w:cs="Times New Roman"/>
          <w:sz w:val="20"/>
          <w:szCs w:val="20"/>
        </w:rPr>
        <w:t>. SL: spike length; GN: grain numbers</w:t>
      </w:r>
      <w:r>
        <w:rPr>
          <w:rFonts w:ascii="Times New Roman" w:hAnsi="Times New Roman" w:cs="Times New Roman" w:hint="eastAsia"/>
          <w:sz w:val="20"/>
          <w:szCs w:val="20"/>
        </w:rPr>
        <w:t xml:space="preserve"> per</w:t>
      </w:r>
      <w:r w:rsidRPr="008650EB">
        <w:rPr>
          <w:rFonts w:ascii="Times New Roman" w:hAnsi="Times New Roman" w:cs="Times New Roman"/>
          <w:sz w:val="20"/>
          <w:szCs w:val="20"/>
        </w:rPr>
        <w:t xml:space="preserve"> spike; TSW: thousand seed weight; SSR: seed setting ra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959E6">
        <w:rPr>
          <w:rFonts w:ascii="Times New Roman" w:hAnsi="Times New Roman" w:cs="Times New Roman"/>
          <w:sz w:val="20"/>
          <w:szCs w:val="20"/>
        </w:rPr>
        <w:t>Different lowercase letters indicate significant difference (</w:t>
      </w:r>
      <w:r w:rsidRPr="00F959E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959E6">
        <w:rPr>
          <w:rFonts w:ascii="Times New Roman" w:hAnsi="Times New Roman" w:cs="Times New Roman"/>
          <w:sz w:val="20"/>
          <w:szCs w:val="20"/>
        </w:rPr>
        <w:t xml:space="preserve"> &lt; 0.05) among different </w:t>
      </w:r>
      <w:r>
        <w:rPr>
          <w:rFonts w:ascii="Times New Roman" w:hAnsi="Times New Roman" w:cs="Times New Roman"/>
          <w:sz w:val="20"/>
          <w:szCs w:val="20"/>
        </w:rPr>
        <w:t>planting years.</w:t>
      </w:r>
    </w:p>
    <w:sectPr w:rsidR="00F959E6" w:rsidRPr="00F959E6" w:rsidSect="0013362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E2"/>
    <w:rsid w:val="00001316"/>
    <w:rsid w:val="000020AF"/>
    <w:rsid w:val="00010AA4"/>
    <w:rsid w:val="00012207"/>
    <w:rsid w:val="000132D6"/>
    <w:rsid w:val="00013525"/>
    <w:rsid w:val="00015004"/>
    <w:rsid w:val="0001589D"/>
    <w:rsid w:val="0001619D"/>
    <w:rsid w:val="00024855"/>
    <w:rsid w:val="0003173B"/>
    <w:rsid w:val="00031832"/>
    <w:rsid w:val="00033ADD"/>
    <w:rsid w:val="000353A2"/>
    <w:rsid w:val="00041786"/>
    <w:rsid w:val="00043F5D"/>
    <w:rsid w:val="00046FF9"/>
    <w:rsid w:val="00047C9B"/>
    <w:rsid w:val="000534CE"/>
    <w:rsid w:val="000574DC"/>
    <w:rsid w:val="00060125"/>
    <w:rsid w:val="00066429"/>
    <w:rsid w:val="00075ED5"/>
    <w:rsid w:val="00076B4A"/>
    <w:rsid w:val="00080B90"/>
    <w:rsid w:val="00080C85"/>
    <w:rsid w:val="00082710"/>
    <w:rsid w:val="000A7749"/>
    <w:rsid w:val="000B6E89"/>
    <w:rsid w:val="000B7068"/>
    <w:rsid w:val="000C0593"/>
    <w:rsid w:val="000C4EF1"/>
    <w:rsid w:val="000C7F72"/>
    <w:rsid w:val="000D2F8C"/>
    <w:rsid w:val="000D3842"/>
    <w:rsid w:val="000E0F2E"/>
    <w:rsid w:val="000E105D"/>
    <w:rsid w:val="000E481B"/>
    <w:rsid w:val="000F1D0E"/>
    <w:rsid w:val="000F1D81"/>
    <w:rsid w:val="000F366B"/>
    <w:rsid w:val="001025E2"/>
    <w:rsid w:val="001043AF"/>
    <w:rsid w:val="00106EE8"/>
    <w:rsid w:val="001075B3"/>
    <w:rsid w:val="001106D9"/>
    <w:rsid w:val="00121AA9"/>
    <w:rsid w:val="00122475"/>
    <w:rsid w:val="00131CB5"/>
    <w:rsid w:val="00133624"/>
    <w:rsid w:val="00133F74"/>
    <w:rsid w:val="00141EF3"/>
    <w:rsid w:val="00142501"/>
    <w:rsid w:val="00146F2E"/>
    <w:rsid w:val="001507ED"/>
    <w:rsid w:val="00151892"/>
    <w:rsid w:val="00157222"/>
    <w:rsid w:val="00162F82"/>
    <w:rsid w:val="00164496"/>
    <w:rsid w:val="00166770"/>
    <w:rsid w:val="00173105"/>
    <w:rsid w:val="0017451B"/>
    <w:rsid w:val="00177D23"/>
    <w:rsid w:val="001859C2"/>
    <w:rsid w:val="00190B14"/>
    <w:rsid w:val="00191FC6"/>
    <w:rsid w:val="001934AC"/>
    <w:rsid w:val="00196A0C"/>
    <w:rsid w:val="001A0D2D"/>
    <w:rsid w:val="001A2630"/>
    <w:rsid w:val="001B7C13"/>
    <w:rsid w:val="001C19AE"/>
    <w:rsid w:val="001D13A7"/>
    <w:rsid w:val="001D4E05"/>
    <w:rsid w:val="001D51AD"/>
    <w:rsid w:val="001D5C66"/>
    <w:rsid w:val="001D5DA5"/>
    <w:rsid w:val="001E08A9"/>
    <w:rsid w:val="001E1E99"/>
    <w:rsid w:val="001E3342"/>
    <w:rsid w:val="001E3A24"/>
    <w:rsid w:val="001F16B1"/>
    <w:rsid w:val="001F1C6C"/>
    <w:rsid w:val="001F4CE4"/>
    <w:rsid w:val="001F5010"/>
    <w:rsid w:val="001F7A79"/>
    <w:rsid w:val="0020796D"/>
    <w:rsid w:val="00213161"/>
    <w:rsid w:val="0021461B"/>
    <w:rsid w:val="00214DD7"/>
    <w:rsid w:val="00217078"/>
    <w:rsid w:val="00222E6D"/>
    <w:rsid w:val="00225BCB"/>
    <w:rsid w:val="0022706C"/>
    <w:rsid w:val="00227D0C"/>
    <w:rsid w:val="00235055"/>
    <w:rsid w:val="00236FBD"/>
    <w:rsid w:val="002411F1"/>
    <w:rsid w:val="0024146C"/>
    <w:rsid w:val="00247B47"/>
    <w:rsid w:val="002601D8"/>
    <w:rsid w:val="00261F1D"/>
    <w:rsid w:val="00263C84"/>
    <w:rsid w:val="002657BF"/>
    <w:rsid w:val="00275C08"/>
    <w:rsid w:val="002760B4"/>
    <w:rsid w:val="00282619"/>
    <w:rsid w:val="00284E48"/>
    <w:rsid w:val="00296BF3"/>
    <w:rsid w:val="002A6226"/>
    <w:rsid w:val="002B2CED"/>
    <w:rsid w:val="002B3C5E"/>
    <w:rsid w:val="002C0BB7"/>
    <w:rsid w:val="002C13E0"/>
    <w:rsid w:val="002C5F22"/>
    <w:rsid w:val="002C61DE"/>
    <w:rsid w:val="002D478D"/>
    <w:rsid w:val="002E2CE7"/>
    <w:rsid w:val="002E7E6B"/>
    <w:rsid w:val="002F0ABA"/>
    <w:rsid w:val="002F4F31"/>
    <w:rsid w:val="002F6C4F"/>
    <w:rsid w:val="002F7027"/>
    <w:rsid w:val="00310395"/>
    <w:rsid w:val="0031512A"/>
    <w:rsid w:val="003217ED"/>
    <w:rsid w:val="00322694"/>
    <w:rsid w:val="00327C14"/>
    <w:rsid w:val="003307EC"/>
    <w:rsid w:val="00332024"/>
    <w:rsid w:val="0037186E"/>
    <w:rsid w:val="003738E3"/>
    <w:rsid w:val="003741FF"/>
    <w:rsid w:val="0037695B"/>
    <w:rsid w:val="0038007C"/>
    <w:rsid w:val="003807F1"/>
    <w:rsid w:val="003816B0"/>
    <w:rsid w:val="00383EA2"/>
    <w:rsid w:val="00384888"/>
    <w:rsid w:val="003859E0"/>
    <w:rsid w:val="00385CB2"/>
    <w:rsid w:val="00390409"/>
    <w:rsid w:val="00392E44"/>
    <w:rsid w:val="003968C8"/>
    <w:rsid w:val="003A14B6"/>
    <w:rsid w:val="003A1705"/>
    <w:rsid w:val="003A6E5A"/>
    <w:rsid w:val="003B4488"/>
    <w:rsid w:val="003B5E5C"/>
    <w:rsid w:val="003C155A"/>
    <w:rsid w:val="003C1F39"/>
    <w:rsid w:val="003C2D14"/>
    <w:rsid w:val="003C3E5F"/>
    <w:rsid w:val="003C5D6F"/>
    <w:rsid w:val="003C7CAE"/>
    <w:rsid w:val="003D0C77"/>
    <w:rsid w:val="003D2B4F"/>
    <w:rsid w:val="003D7BAB"/>
    <w:rsid w:val="003E2BD7"/>
    <w:rsid w:val="003E403F"/>
    <w:rsid w:val="003F0FB0"/>
    <w:rsid w:val="003F26AB"/>
    <w:rsid w:val="003F3A2B"/>
    <w:rsid w:val="00400197"/>
    <w:rsid w:val="0040027F"/>
    <w:rsid w:val="0040435F"/>
    <w:rsid w:val="0040784C"/>
    <w:rsid w:val="00417986"/>
    <w:rsid w:val="00431C9F"/>
    <w:rsid w:val="00432EC3"/>
    <w:rsid w:val="004350F9"/>
    <w:rsid w:val="0044099A"/>
    <w:rsid w:val="004415A5"/>
    <w:rsid w:val="004422CD"/>
    <w:rsid w:val="004454B3"/>
    <w:rsid w:val="00451BB2"/>
    <w:rsid w:val="00451CBF"/>
    <w:rsid w:val="004602ED"/>
    <w:rsid w:val="0046100D"/>
    <w:rsid w:val="004638E2"/>
    <w:rsid w:val="00464123"/>
    <w:rsid w:val="004748D8"/>
    <w:rsid w:val="004758C4"/>
    <w:rsid w:val="00484CDF"/>
    <w:rsid w:val="00485407"/>
    <w:rsid w:val="00485F9A"/>
    <w:rsid w:val="00487AEC"/>
    <w:rsid w:val="004907D4"/>
    <w:rsid w:val="00490A96"/>
    <w:rsid w:val="004940DA"/>
    <w:rsid w:val="004A0FF7"/>
    <w:rsid w:val="004A4523"/>
    <w:rsid w:val="004A75FF"/>
    <w:rsid w:val="004A7849"/>
    <w:rsid w:val="004B3544"/>
    <w:rsid w:val="004B3F50"/>
    <w:rsid w:val="004B4FD7"/>
    <w:rsid w:val="004B58BB"/>
    <w:rsid w:val="004C04A8"/>
    <w:rsid w:val="004C141F"/>
    <w:rsid w:val="004C16F3"/>
    <w:rsid w:val="004C2DB8"/>
    <w:rsid w:val="004D43A5"/>
    <w:rsid w:val="004D57D6"/>
    <w:rsid w:val="004D6715"/>
    <w:rsid w:val="004E0532"/>
    <w:rsid w:val="004E36E7"/>
    <w:rsid w:val="004E7245"/>
    <w:rsid w:val="004F328A"/>
    <w:rsid w:val="004F66D9"/>
    <w:rsid w:val="00501ADD"/>
    <w:rsid w:val="00515C38"/>
    <w:rsid w:val="00515CD8"/>
    <w:rsid w:val="00516575"/>
    <w:rsid w:val="005215B9"/>
    <w:rsid w:val="00525AEF"/>
    <w:rsid w:val="00532523"/>
    <w:rsid w:val="00546F33"/>
    <w:rsid w:val="00551874"/>
    <w:rsid w:val="00551ECD"/>
    <w:rsid w:val="00556EC3"/>
    <w:rsid w:val="00563EB9"/>
    <w:rsid w:val="00565E16"/>
    <w:rsid w:val="00584D65"/>
    <w:rsid w:val="00587436"/>
    <w:rsid w:val="00587B64"/>
    <w:rsid w:val="00593038"/>
    <w:rsid w:val="0059459F"/>
    <w:rsid w:val="005958F6"/>
    <w:rsid w:val="005A6F1C"/>
    <w:rsid w:val="005A7DFA"/>
    <w:rsid w:val="005B469E"/>
    <w:rsid w:val="005B4C42"/>
    <w:rsid w:val="005C07EC"/>
    <w:rsid w:val="005D118E"/>
    <w:rsid w:val="005D14FF"/>
    <w:rsid w:val="005D44B2"/>
    <w:rsid w:val="005D5C3A"/>
    <w:rsid w:val="005D6644"/>
    <w:rsid w:val="005D7263"/>
    <w:rsid w:val="005E6D54"/>
    <w:rsid w:val="005F1B2D"/>
    <w:rsid w:val="005F3AD0"/>
    <w:rsid w:val="005F7302"/>
    <w:rsid w:val="005F7C8F"/>
    <w:rsid w:val="006007C4"/>
    <w:rsid w:val="00605C3D"/>
    <w:rsid w:val="00610EB0"/>
    <w:rsid w:val="00620319"/>
    <w:rsid w:val="0062058C"/>
    <w:rsid w:val="00625B37"/>
    <w:rsid w:val="00631CE2"/>
    <w:rsid w:val="00633442"/>
    <w:rsid w:val="00635A87"/>
    <w:rsid w:val="00637FC2"/>
    <w:rsid w:val="006445B6"/>
    <w:rsid w:val="00645E47"/>
    <w:rsid w:val="00646D36"/>
    <w:rsid w:val="0065308F"/>
    <w:rsid w:val="006658FE"/>
    <w:rsid w:val="006709A1"/>
    <w:rsid w:val="00670D49"/>
    <w:rsid w:val="00672E3A"/>
    <w:rsid w:val="0067508D"/>
    <w:rsid w:val="00676758"/>
    <w:rsid w:val="00677300"/>
    <w:rsid w:val="00677DAB"/>
    <w:rsid w:val="0068121D"/>
    <w:rsid w:val="00684AF0"/>
    <w:rsid w:val="00690689"/>
    <w:rsid w:val="0069444D"/>
    <w:rsid w:val="006964B0"/>
    <w:rsid w:val="0069723A"/>
    <w:rsid w:val="006A2BD6"/>
    <w:rsid w:val="006A4F1B"/>
    <w:rsid w:val="006B5347"/>
    <w:rsid w:val="006C0B45"/>
    <w:rsid w:val="006C2E1A"/>
    <w:rsid w:val="006D44EC"/>
    <w:rsid w:val="006D5C66"/>
    <w:rsid w:val="006E41DB"/>
    <w:rsid w:val="006E6A68"/>
    <w:rsid w:val="006F6342"/>
    <w:rsid w:val="006F72C3"/>
    <w:rsid w:val="0070094D"/>
    <w:rsid w:val="00704DA3"/>
    <w:rsid w:val="00714CF9"/>
    <w:rsid w:val="00717185"/>
    <w:rsid w:val="00717582"/>
    <w:rsid w:val="00727D19"/>
    <w:rsid w:val="00730B3B"/>
    <w:rsid w:val="00730D2C"/>
    <w:rsid w:val="00737375"/>
    <w:rsid w:val="00741439"/>
    <w:rsid w:val="00746ED5"/>
    <w:rsid w:val="00750734"/>
    <w:rsid w:val="00750940"/>
    <w:rsid w:val="00751C03"/>
    <w:rsid w:val="00753A59"/>
    <w:rsid w:val="00754E91"/>
    <w:rsid w:val="0075582B"/>
    <w:rsid w:val="0075773C"/>
    <w:rsid w:val="007644F0"/>
    <w:rsid w:val="00764534"/>
    <w:rsid w:val="00773984"/>
    <w:rsid w:val="00776293"/>
    <w:rsid w:val="00776EEA"/>
    <w:rsid w:val="00784071"/>
    <w:rsid w:val="007847ED"/>
    <w:rsid w:val="00790ADE"/>
    <w:rsid w:val="00793CD0"/>
    <w:rsid w:val="00795D81"/>
    <w:rsid w:val="007A169D"/>
    <w:rsid w:val="007A526B"/>
    <w:rsid w:val="007B3CA2"/>
    <w:rsid w:val="007C15C6"/>
    <w:rsid w:val="007C27C8"/>
    <w:rsid w:val="007C6A9E"/>
    <w:rsid w:val="007C7098"/>
    <w:rsid w:val="007D0215"/>
    <w:rsid w:val="007D0A92"/>
    <w:rsid w:val="007E1AFB"/>
    <w:rsid w:val="007E2608"/>
    <w:rsid w:val="007F01BC"/>
    <w:rsid w:val="007F1875"/>
    <w:rsid w:val="007F1925"/>
    <w:rsid w:val="007F56AC"/>
    <w:rsid w:val="00802A1E"/>
    <w:rsid w:val="00805141"/>
    <w:rsid w:val="00810191"/>
    <w:rsid w:val="00810383"/>
    <w:rsid w:val="008171E7"/>
    <w:rsid w:val="0082095D"/>
    <w:rsid w:val="008211F7"/>
    <w:rsid w:val="008257B2"/>
    <w:rsid w:val="00827813"/>
    <w:rsid w:val="00831647"/>
    <w:rsid w:val="008339A9"/>
    <w:rsid w:val="00833D08"/>
    <w:rsid w:val="00835FF4"/>
    <w:rsid w:val="00842FD8"/>
    <w:rsid w:val="00846263"/>
    <w:rsid w:val="00854D8F"/>
    <w:rsid w:val="00860509"/>
    <w:rsid w:val="00862B27"/>
    <w:rsid w:val="00862C88"/>
    <w:rsid w:val="008641B4"/>
    <w:rsid w:val="00870804"/>
    <w:rsid w:val="008732E6"/>
    <w:rsid w:val="00882E4C"/>
    <w:rsid w:val="00893B3F"/>
    <w:rsid w:val="00897CEE"/>
    <w:rsid w:val="008A2334"/>
    <w:rsid w:val="008A5BD5"/>
    <w:rsid w:val="008B1EAA"/>
    <w:rsid w:val="008C02D7"/>
    <w:rsid w:val="008C5EA3"/>
    <w:rsid w:val="008C5FD5"/>
    <w:rsid w:val="008C7852"/>
    <w:rsid w:val="008D5458"/>
    <w:rsid w:val="008D7919"/>
    <w:rsid w:val="008E3726"/>
    <w:rsid w:val="008E6499"/>
    <w:rsid w:val="008E6DA9"/>
    <w:rsid w:val="008F05C0"/>
    <w:rsid w:val="008F653E"/>
    <w:rsid w:val="0090143D"/>
    <w:rsid w:val="00901F02"/>
    <w:rsid w:val="0090323E"/>
    <w:rsid w:val="00913133"/>
    <w:rsid w:val="0091416E"/>
    <w:rsid w:val="00914628"/>
    <w:rsid w:val="00916E39"/>
    <w:rsid w:val="009278B8"/>
    <w:rsid w:val="009360AF"/>
    <w:rsid w:val="00937289"/>
    <w:rsid w:val="00937F3A"/>
    <w:rsid w:val="00944F2D"/>
    <w:rsid w:val="00946734"/>
    <w:rsid w:val="00946739"/>
    <w:rsid w:val="0095163D"/>
    <w:rsid w:val="00951AC9"/>
    <w:rsid w:val="0095391D"/>
    <w:rsid w:val="00954116"/>
    <w:rsid w:val="00954D03"/>
    <w:rsid w:val="00955DD5"/>
    <w:rsid w:val="00955E5B"/>
    <w:rsid w:val="00957187"/>
    <w:rsid w:val="00961268"/>
    <w:rsid w:val="00962077"/>
    <w:rsid w:val="0096279F"/>
    <w:rsid w:val="00965A25"/>
    <w:rsid w:val="00965AD4"/>
    <w:rsid w:val="00967866"/>
    <w:rsid w:val="009744A4"/>
    <w:rsid w:val="0098003E"/>
    <w:rsid w:val="00981EEF"/>
    <w:rsid w:val="0098574F"/>
    <w:rsid w:val="00992E46"/>
    <w:rsid w:val="009937C0"/>
    <w:rsid w:val="009A0176"/>
    <w:rsid w:val="009A2081"/>
    <w:rsid w:val="009A3ACE"/>
    <w:rsid w:val="009B1656"/>
    <w:rsid w:val="009B4082"/>
    <w:rsid w:val="009B5434"/>
    <w:rsid w:val="009C25C7"/>
    <w:rsid w:val="009C317E"/>
    <w:rsid w:val="009C50ED"/>
    <w:rsid w:val="009D35F9"/>
    <w:rsid w:val="009D3933"/>
    <w:rsid w:val="009D3ED0"/>
    <w:rsid w:val="009D452E"/>
    <w:rsid w:val="009E2A3F"/>
    <w:rsid w:val="009F0D94"/>
    <w:rsid w:val="009F4F21"/>
    <w:rsid w:val="009F7ABC"/>
    <w:rsid w:val="00A006FC"/>
    <w:rsid w:val="00A04EE4"/>
    <w:rsid w:val="00A06B71"/>
    <w:rsid w:val="00A06FA6"/>
    <w:rsid w:val="00A11C34"/>
    <w:rsid w:val="00A12671"/>
    <w:rsid w:val="00A14C80"/>
    <w:rsid w:val="00A1776E"/>
    <w:rsid w:val="00A24F0C"/>
    <w:rsid w:val="00A33BB6"/>
    <w:rsid w:val="00A361F3"/>
    <w:rsid w:val="00A36A30"/>
    <w:rsid w:val="00A40DDA"/>
    <w:rsid w:val="00A4530E"/>
    <w:rsid w:val="00A453E4"/>
    <w:rsid w:val="00A4680D"/>
    <w:rsid w:val="00A4741E"/>
    <w:rsid w:val="00A50155"/>
    <w:rsid w:val="00A51251"/>
    <w:rsid w:val="00A517F6"/>
    <w:rsid w:val="00A56A98"/>
    <w:rsid w:val="00A63D9E"/>
    <w:rsid w:val="00A7240A"/>
    <w:rsid w:val="00A72419"/>
    <w:rsid w:val="00A76417"/>
    <w:rsid w:val="00A825DD"/>
    <w:rsid w:val="00A8452F"/>
    <w:rsid w:val="00A84D72"/>
    <w:rsid w:val="00A865FF"/>
    <w:rsid w:val="00A86B5C"/>
    <w:rsid w:val="00A90E91"/>
    <w:rsid w:val="00A92630"/>
    <w:rsid w:val="00A942C5"/>
    <w:rsid w:val="00A95DD2"/>
    <w:rsid w:val="00AA440B"/>
    <w:rsid w:val="00AB3DFF"/>
    <w:rsid w:val="00AB7C57"/>
    <w:rsid w:val="00AC48F5"/>
    <w:rsid w:val="00AC7F10"/>
    <w:rsid w:val="00AD25F3"/>
    <w:rsid w:val="00AD3BE7"/>
    <w:rsid w:val="00AD6CFC"/>
    <w:rsid w:val="00AE01E8"/>
    <w:rsid w:val="00AE11A2"/>
    <w:rsid w:val="00AE387A"/>
    <w:rsid w:val="00AF61A5"/>
    <w:rsid w:val="00B12112"/>
    <w:rsid w:val="00B1314C"/>
    <w:rsid w:val="00B14133"/>
    <w:rsid w:val="00B15773"/>
    <w:rsid w:val="00B15A5F"/>
    <w:rsid w:val="00B21D09"/>
    <w:rsid w:val="00B24185"/>
    <w:rsid w:val="00B25A3C"/>
    <w:rsid w:val="00B26BFF"/>
    <w:rsid w:val="00B33C4A"/>
    <w:rsid w:val="00B41EA4"/>
    <w:rsid w:val="00B41F4B"/>
    <w:rsid w:val="00B51680"/>
    <w:rsid w:val="00B51B96"/>
    <w:rsid w:val="00B533F8"/>
    <w:rsid w:val="00B54589"/>
    <w:rsid w:val="00B57ABA"/>
    <w:rsid w:val="00B6660E"/>
    <w:rsid w:val="00B67CCB"/>
    <w:rsid w:val="00B76B2D"/>
    <w:rsid w:val="00B83EC4"/>
    <w:rsid w:val="00B96EBA"/>
    <w:rsid w:val="00BA0D14"/>
    <w:rsid w:val="00BA1BDC"/>
    <w:rsid w:val="00BA24FF"/>
    <w:rsid w:val="00BC1FA7"/>
    <w:rsid w:val="00BC6BC2"/>
    <w:rsid w:val="00BD4A17"/>
    <w:rsid w:val="00BD4D86"/>
    <w:rsid w:val="00BD6746"/>
    <w:rsid w:val="00BE0A6C"/>
    <w:rsid w:val="00BE1F50"/>
    <w:rsid w:val="00BF02E1"/>
    <w:rsid w:val="00BF14D3"/>
    <w:rsid w:val="00BF3290"/>
    <w:rsid w:val="00BF4A6D"/>
    <w:rsid w:val="00C00C9E"/>
    <w:rsid w:val="00C0471C"/>
    <w:rsid w:val="00C105C4"/>
    <w:rsid w:val="00C12559"/>
    <w:rsid w:val="00C13AE2"/>
    <w:rsid w:val="00C13B20"/>
    <w:rsid w:val="00C26937"/>
    <w:rsid w:val="00C30510"/>
    <w:rsid w:val="00C30A5B"/>
    <w:rsid w:val="00C440AE"/>
    <w:rsid w:val="00C45F1D"/>
    <w:rsid w:val="00C46DB2"/>
    <w:rsid w:val="00C47283"/>
    <w:rsid w:val="00C6486A"/>
    <w:rsid w:val="00C65427"/>
    <w:rsid w:val="00C66E80"/>
    <w:rsid w:val="00C75DD7"/>
    <w:rsid w:val="00C76046"/>
    <w:rsid w:val="00C7618E"/>
    <w:rsid w:val="00C864EE"/>
    <w:rsid w:val="00C869EF"/>
    <w:rsid w:val="00C94F2D"/>
    <w:rsid w:val="00C96C2D"/>
    <w:rsid w:val="00C97B01"/>
    <w:rsid w:val="00CA367B"/>
    <w:rsid w:val="00CA399F"/>
    <w:rsid w:val="00CA4907"/>
    <w:rsid w:val="00CA6A00"/>
    <w:rsid w:val="00CB686B"/>
    <w:rsid w:val="00CC53E2"/>
    <w:rsid w:val="00CD5CFB"/>
    <w:rsid w:val="00CD7C9C"/>
    <w:rsid w:val="00CF13E8"/>
    <w:rsid w:val="00CF3AD4"/>
    <w:rsid w:val="00CF3EB2"/>
    <w:rsid w:val="00CF6DCF"/>
    <w:rsid w:val="00D014F1"/>
    <w:rsid w:val="00D02123"/>
    <w:rsid w:val="00D023C1"/>
    <w:rsid w:val="00D02406"/>
    <w:rsid w:val="00D0378F"/>
    <w:rsid w:val="00D04286"/>
    <w:rsid w:val="00D056A8"/>
    <w:rsid w:val="00D069C7"/>
    <w:rsid w:val="00D06BA6"/>
    <w:rsid w:val="00D13E3F"/>
    <w:rsid w:val="00D14E6D"/>
    <w:rsid w:val="00D15C55"/>
    <w:rsid w:val="00D16AFF"/>
    <w:rsid w:val="00D23409"/>
    <w:rsid w:val="00D257B1"/>
    <w:rsid w:val="00D27599"/>
    <w:rsid w:val="00D31911"/>
    <w:rsid w:val="00D356FA"/>
    <w:rsid w:val="00D3598B"/>
    <w:rsid w:val="00D36503"/>
    <w:rsid w:val="00D4442F"/>
    <w:rsid w:val="00D4700D"/>
    <w:rsid w:val="00D551F7"/>
    <w:rsid w:val="00D60616"/>
    <w:rsid w:val="00D63A31"/>
    <w:rsid w:val="00D67688"/>
    <w:rsid w:val="00D70EB7"/>
    <w:rsid w:val="00D736A2"/>
    <w:rsid w:val="00D83945"/>
    <w:rsid w:val="00D90FBF"/>
    <w:rsid w:val="00DA3AB1"/>
    <w:rsid w:val="00DA69B2"/>
    <w:rsid w:val="00DB0000"/>
    <w:rsid w:val="00DB079F"/>
    <w:rsid w:val="00DB0B00"/>
    <w:rsid w:val="00DB3E26"/>
    <w:rsid w:val="00DB7F31"/>
    <w:rsid w:val="00DC3667"/>
    <w:rsid w:val="00DD1C4B"/>
    <w:rsid w:val="00DE2E60"/>
    <w:rsid w:val="00DF1727"/>
    <w:rsid w:val="00DF2178"/>
    <w:rsid w:val="00E05DA2"/>
    <w:rsid w:val="00E164B9"/>
    <w:rsid w:val="00E1764F"/>
    <w:rsid w:val="00E179DA"/>
    <w:rsid w:val="00E17EEF"/>
    <w:rsid w:val="00E20B59"/>
    <w:rsid w:val="00E2632C"/>
    <w:rsid w:val="00E271A5"/>
    <w:rsid w:val="00E27681"/>
    <w:rsid w:val="00E305FD"/>
    <w:rsid w:val="00E427DA"/>
    <w:rsid w:val="00E42F9B"/>
    <w:rsid w:val="00E471F8"/>
    <w:rsid w:val="00E50E60"/>
    <w:rsid w:val="00E54DAB"/>
    <w:rsid w:val="00E563AE"/>
    <w:rsid w:val="00E700C3"/>
    <w:rsid w:val="00E7155D"/>
    <w:rsid w:val="00E71749"/>
    <w:rsid w:val="00E840DD"/>
    <w:rsid w:val="00E84DC1"/>
    <w:rsid w:val="00E87904"/>
    <w:rsid w:val="00E91860"/>
    <w:rsid w:val="00E920EA"/>
    <w:rsid w:val="00E9585C"/>
    <w:rsid w:val="00EA79C8"/>
    <w:rsid w:val="00EB268C"/>
    <w:rsid w:val="00EB654B"/>
    <w:rsid w:val="00EC19F4"/>
    <w:rsid w:val="00EC23C6"/>
    <w:rsid w:val="00EC25FC"/>
    <w:rsid w:val="00EC3D58"/>
    <w:rsid w:val="00ED44CD"/>
    <w:rsid w:val="00ED757E"/>
    <w:rsid w:val="00EE1B41"/>
    <w:rsid w:val="00EE4EE1"/>
    <w:rsid w:val="00EE5351"/>
    <w:rsid w:val="00EF36C0"/>
    <w:rsid w:val="00F03A3A"/>
    <w:rsid w:val="00F071D8"/>
    <w:rsid w:val="00F12B80"/>
    <w:rsid w:val="00F13FE4"/>
    <w:rsid w:val="00F14800"/>
    <w:rsid w:val="00F21976"/>
    <w:rsid w:val="00F22D5D"/>
    <w:rsid w:val="00F255F9"/>
    <w:rsid w:val="00F2579F"/>
    <w:rsid w:val="00F31C9F"/>
    <w:rsid w:val="00F3376C"/>
    <w:rsid w:val="00F351ED"/>
    <w:rsid w:val="00F3753C"/>
    <w:rsid w:val="00F4176A"/>
    <w:rsid w:val="00F43143"/>
    <w:rsid w:val="00F45032"/>
    <w:rsid w:val="00F50BB8"/>
    <w:rsid w:val="00F51748"/>
    <w:rsid w:val="00F5237C"/>
    <w:rsid w:val="00F528B5"/>
    <w:rsid w:val="00F5573D"/>
    <w:rsid w:val="00F6026D"/>
    <w:rsid w:val="00F629AD"/>
    <w:rsid w:val="00F62ED5"/>
    <w:rsid w:val="00F64778"/>
    <w:rsid w:val="00F64BD6"/>
    <w:rsid w:val="00F65B1E"/>
    <w:rsid w:val="00F669BA"/>
    <w:rsid w:val="00F66CF4"/>
    <w:rsid w:val="00F84EF9"/>
    <w:rsid w:val="00F9219D"/>
    <w:rsid w:val="00F959E6"/>
    <w:rsid w:val="00F97E5F"/>
    <w:rsid w:val="00FA1556"/>
    <w:rsid w:val="00FA51E6"/>
    <w:rsid w:val="00FB161D"/>
    <w:rsid w:val="00FB22B9"/>
    <w:rsid w:val="00FB295F"/>
    <w:rsid w:val="00FC1EB3"/>
    <w:rsid w:val="00FD01E8"/>
    <w:rsid w:val="00FD37CB"/>
    <w:rsid w:val="00FD41CB"/>
    <w:rsid w:val="00FD4FDF"/>
    <w:rsid w:val="00FD640B"/>
    <w:rsid w:val="00FD6997"/>
    <w:rsid w:val="00FD6D13"/>
    <w:rsid w:val="00FE4566"/>
    <w:rsid w:val="00FE5C82"/>
    <w:rsid w:val="00FE6970"/>
    <w:rsid w:val="00FF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5D4642-07B0-D542-9BE0-93058A715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9E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赵</dc:creator>
  <cp:keywords/>
  <dc:description/>
  <cp:lastModifiedBy>丹丹 赵</cp:lastModifiedBy>
  <cp:revision>7</cp:revision>
  <dcterms:created xsi:type="dcterms:W3CDTF">2024-03-08T10:45:00Z</dcterms:created>
  <dcterms:modified xsi:type="dcterms:W3CDTF">2024-04-01T10:05:00Z</dcterms:modified>
</cp:coreProperties>
</file>